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0B34" w14:textId="26D4C1CA" w:rsidR="00A03150" w:rsidRDefault="00A44EE3">
      <w:pPr>
        <w:rPr>
          <w:lang w:val="en-US"/>
        </w:rPr>
      </w:pPr>
      <w:r>
        <w:rPr>
          <w:lang w:val="en-US"/>
        </w:rPr>
        <w:t>Supplementary table 2: Theoretical region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63F52" w14:paraId="78AA45F6" w14:textId="77777777" w:rsidTr="00263F52">
        <w:tc>
          <w:tcPr>
            <w:tcW w:w="1558" w:type="dxa"/>
          </w:tcPr>
          <w:p w14:paraId="491E091C" w14:textId="7681B26F" w:rsidR="00263F52" w:rsidRPr="00822E61" w:rsidRDefault="00263F52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Scenario number</w:t>
            </w:r>
          </w:p>
        </w:tc>
        <w:tc>
          <w:tcPr>
            <w:tcW w:w="1558" w:type="dxa"/>
          </w:tcPr>
          <w:p w14:paraId="20504E77" w14:textId="79019576" w:rsidR="00263F52" w:rsidRPr="00822E61" w:rsidRDefault="00263F52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Lockdown?</w:t>
            </w:r>
          </w:p>
        </w:tc>
        <w:tc>
          <w:tcPr>
            <w:tcW w:w="1558" w:type="dxa"/>
          </w:tcPr>
          <w:p w14:paraId="43DEF629" w14:textId="72145B74" w:rsidR="00263F52" w:rsidRPr="00822E61" w:rsidRDefault="00263F52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Natural disaster</w:t>
            </w:r>
            <w:r w:rsidR="00822E61" w:rsidRPr="00822E61">
              <w:rPr>
                <w:b/>
                <w:bCs/>
                <w:lang w:val="en-US"/>
              </w:rPr>
              <w:t>?</w:t>
            </w:r>
          </w:p>
        </w:tc>
        <w:tc>
          <w:tcPr>
            <w:tcW w:w="1558" w:type="dxa"/>
          </w:tcPr>
          <w:p w14:paraId="5B964EF2" w14:textId="0B4357FA" w:rsidR="00263F52" w:rsidRPr="00822E61" w:rsidRDefault="00822E61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Disaster timing</w:t>
            </w:r>
            <w:r w:rsidR="00FD054D">
              <w:rPr>
                <w:b/>
                <w:bCs/>
                <w:lang w:val="en-US"/>
              </w:rPr>
              <w:t xml:space="preserve"> (days)</w:t>
            </w:r>
          </w:p>
        </w:tc>
        <w:tc>
          <w:tcPr>
            <w:tcW w:w="1559" w:type="dxa"/>
          </w:tcPr>
          <w:p w14:paraId="305F81C4" w14:textId="25E17A77" w:rsidR="00263F52" w:rsidRPr="00822E61" w:rsidRDefault="00822E61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Disaster duration</w:t>
            </w:r>
            <w:r w:rsidR="00FD054D">
              <w:rPr>
                <w:b/>
                <w:bCs/>
                <w:lang w:val="en-US"/>
              </w:rPr>
              <w:t xml:space="preserve"> (days)</w:t>
            </w:r>
          </w:p>
        </w:tc>
        <w:tc>
          <w:tcPr>
            <w:tcW w:w="1559" w:type="dxa"/>
          </w:tcPr>
          <w:p w14:paraId="5B020C9A" w14:textId="16C47D63" w:rsidR="00263F52" w:rsidRPr="00822E61" w:rsidRDefault="00822E61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Evacuation type</w:t>
            </w:r>
            <w:r w:rsidR="00683B53">
              <w:rPr>
                <w:b/>
                <w:bCs/>
                <w:lang w:val="en-US"/>
              </w:rPr>
              <w:t>*</w:t>
            </w:r>
          </w:p>
        </w:tc>
      </w:tr>
      <w:tr w:rsidR="00822E61" w14:paraId="367411B9" w14:textId="77777777" w:rsidTr="00263F52">
        <w:tc>
          <w:tcPr>
            <w:tcW w:w="1558" w:type="dxa"/>
          </w:tcPr>
          <w:p w14:paraId="374ADC4A" w14:textId="18C215A4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8" w:type="dxa"/>
          </w:tcPr>
          <w:p w14:paraId="4DF1C857" w14:textId="5B6D1E6C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58" w:type="dxa"/>
          </w:tcPr>
          <w:p w14:paraId="4F9F9A0E" w14:textId="33E131B9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58" w:type="dxa"/>
          </w:tcPr>
          <w:p w14:paraId="38E5ECDE" w14:textId="6D81265A" w:rsidR="003A6E52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67BCDC0F" w14:textId="003D5689" w:rsidR="003A6E52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53531C5E" w14:textId="7C58E236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22E61" w14:paraId="7E38E190" w14:textId="77777777" w:rsidTr="00263F52">
        <w:tc>
          <w:tcPr>
            <w:tcW w:w="1558" w:type="dxa"/>
          </w:tcPr>
          <w:p w14:paraId="1DD8BC4D" w14:textId="68C4F6AA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14:paraId="1EBCA480" w14:textId="19473BCD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5FF83C3" w14:textId="4BB2299C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58" w:type="dxa"/>
          </w:tcPr>
          <w:p w14:paraId="766EB1B1" w14:textId="0EA931CD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0FA3DC0C" w14:textId="4C2D76EC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1C3D7EDF" w14:textId="78EB27B3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22E61" w14:paraId="4DE6EA73" w14:textId="77777777" w:rsidTr="00263F52">
        <w:tc>
          <w:tcPr>
            <w:tcW w:w="1558" w:type="dxa"/>
          </w:tcPr>
          <w:p w14:paraId="67324620" w14:textId="6737B98A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8" w:type="dxa"/>
          </w:tcPr>
          <w:p w14:paraId="0EB91A5C" w14:textId="600AB14F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6E350200" w14:textId="07A95FEB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029ABE41" w14:textId="0BE8368E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058167A8" w14:textId="2B1C6B9B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507259AC" w14:textId="705F086B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0CAC3AB2" w14:textId="77777777" w:rsidTr="00263F52">
        <w:tc>
          <w:tcPr>
            <w:tcW w:w="1558" w:type="dxa"/>
          </w:tcPr>
          <w:p w14:paraId="2EBD1991" w14:textId="5FD5BE8B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8" w:type="dxa"/>
          </w:tcPr>
          <w:p w14:paraId="278A96B6" w14:textId="15411B83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0AC47F17" w14:textId="07D172F2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F4C46F6" w14:textId="66819816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1C4B0849" w14:textId="33F1FAB3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0589A5D9" w14:textId="08D2DD99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598967C9" w14:textId="77777777" w:rsidTr="00263F52">
        <w:tc>
          <w:tcPr>
            <w:tcW w:w="1558" w:type="dxa"/>
          </w:tcPr>
          <w:p w14:paraId="46546F5E" w14:textId="25FBCB6A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8" w:type="dxa"/>
          </w:tcPr>
          <w:p w14:paraId="30414589" w14:textId="7DC93512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5315712F" w14:textId="093366B7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78A3FECC" w14:textId="488CC4F7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9" w:type="dxa"/>
          </w:tcPr>
          <w:p w14:paraId="4672D970" w14:textId="51A05175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3F0C64F2" w14:textId="1C8BD947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69F88AAA" w14:textId="77777777" w:rsidTr="00263F52">
        <w:tc>
          <w:tcPr>
            <w:tcW w:w="1558" w:type="dxa"/>
          </w:tcPr>
          <w:p w14:paraId="075F7BFD" w14:textId="47B77115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58" w:type="dxa"/>
          </w:tcPr>
          <w:p w14:paraId="752456F3" w14:textId="2B05F47E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0E289168" w14:textId="13F821D2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55EF043" w14:textId="001A38CE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9" w:type="dxa"/>
          </w:tcPr>
          <w:p w14:paraId="66341DFE" w14:textId="592876F8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786F8970" w14:textId="3C1B3017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26BCD028" w14:textId="77777777" w:rsidTr="00263F52">
        <w:tc>
          <w:tcPr>
            <w:tcW w:w="1558" w:type="dxa"/>
          </w:tcPr>
          <w:p w14:paraId="7EEC9B0F" w14:textId="637A08B8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8" w:type="dxa"/>
          </w:tcPr>
          <w:p w14:paraId="56057F97" w14:textId="1E81507B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BFCA87C" w14:textId="313636A1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16D874B7" w14:textId="2889DC1E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090257E4" w14:textId="523D64AB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39F27D47" w14:textId="7A10BE24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45DB41B2" w14:textId="77777777" w:rsidTr="00263F52">
        <w:tc>
          <w:tcPr>
            <w:tcW w:w="1558" w:type="dxa"/>
          </w:tcPr>
          <w:p w14:paraId="7F3C9C9F" w14:textId="634D8FCE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58" w:type="dxa"/>
          </w:tcPr>
          <w:p w14:paraId="53517E77" w14:textId="565DFA40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786D7B10" w14:textId="07DA80F4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1B16FADE" w14:textId="42214884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559" w:type="dxa"/>
          </w:tcPr>
          <w:p w14:paraId="5BA2D968" w14:textId="30CCE38C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117B64EB" w14:textId="6F5B5879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7D6E410B" w14:textId="77777777" w:rsidTr="00263F52">
        <w:tc>
          <w:tcPr>
            <w:tcW w:w="1558" w:type="dxa"/>
          </w:tcPr>
          <w:p w14:paraId="07741798" w14:textId="3192B438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58" w:type="dxa"/>
          </w:tcPr>
          <w:p w14:paraId="0BB9D21A" w14:textId="6E564F60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72BDE58A" w14:textId="6491C889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7A1BE4E0" w14:textId="672C075C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1B286E6C" w14:textId="68A79A04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7920E140" w14:textId="1E5DFB4B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5C2FD726" w14:textId="77777777" w:rsidTr="00263F52">
        <w:tc>
          <w:tcPr>
            <w:tcW w:w="1558" w:type="dxa"/>
          </w:tcPr>
          <w:p w14:paraId="09C23950" w14:textId="1D2A383E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8" w:type="dxa"/>
          </w:tcPr>
          <w:p w14:paraId="7B1D5E58" w14:textId="003005D2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30B93D39" w14:textId="47C71CF1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D6E72DF" w14:textId="4A76E14B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559" w:type="dxa"/>
          </w:tcPr>
          <w:p w14:paraId="2139B393" w14:textId="3CF1F8EF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3DAACAB8" w14:textId="167E1DED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2B0F7713" w14:textId="77777777" w:rsidTr="00263F52">
        <w:tc>
          <w:tcPr>
            <w:tcW w:w="1558" w:type="dxa"/>
          </w:tcPr>
          <w:p w14:paraId="325DB2A2" w14:textId="13E4FA01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58" w:type="dxa"/>
          </w:tcPr>
          <w:p w14:paraId="4F9AC4EC" w14:textId="4D5C0B27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7F8163ED" w14:textId="3CAE15FA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1E38545" w14:textId="147FFC65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559" w:type="dxa"/>
          </w:tcPr>
          <w:p w14:paraId="307C5972" w14:textId="3C37C47B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2D8038CA" w14:textId="7F4ED0FB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4F60323C" w14:textId="77777777" w:rsidTr="00263F52">
        <w:tc>
          <w:tcPr>
            <w:tcW w:w="1558" w:type="dxa"/>
          </w:tcPr>
          <w:p w14:paraId="0B57D7A4" w14:textId="0AC3CD9F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8" w:type="dxa"/>
          </w:tcPr>
          <w:p w14:paraId="43F869D9" w14:textId="5F24A40B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C01774F" w14:textId="7D8DFC25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F4AE47F" w14:textId="0D027953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072CAAF7" w14:textId="42796811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14:paraId="57A77C80" w14:textId="0DB41CC1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779409A4" w14:textId="77777777" w:rsidTr="00263F52">
        <w:tc>
          <w:tcPr>
            <w:tcW w:w="1558" w:type="dxa"/>
          </w:tcPr>
          <w:p w14:paraId="38740BAD" w14:textId="5AF25961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58" w:type="dxa"/>
          </w:tcPr>
          <w:p w14:paraId="56F0CA8E" w14:textId="1BB63029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6E979A33" w14:textId="4B0F1FF6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90396F4" w14:textId="7F402FD9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9" w:type="dxa"/>
          </w:tcPr>
          <w:p w14:paraId="29C2F55E" w14:textId="469A35A8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14:paraId="374BF21D" w14:textId="51BFDD6C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2721E2EA" w14:textId="77777777" w:rsidTr="00263F52">
        <w:tc>
          <w:tcPr>
            <w:tcW w:w="1558" w:type="dxa"/>
          </w:tcPr>
          <w:p w14:paraId="0542C0E2" w14:textId="41BCD166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8" w:type="dxa"/>
          </w:tcPr>
          <w:p w14:paraId="6CEE4B95" w14:textId="37625988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0CD676C9" w14:textId="1E49F869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1A97C6FA" w14:textId="17C9B5E7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4BB92303" w14:textId="250953F0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14:paraId="1880FACA" w14:textId="489E52BF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22E61" w14:paraId="4943DA0C" w14:textId="77777777" w:rsidTr="00263F52">
        <w:tc>
          <w:tcPr>
            <w:tcW w:w="1558" w:type="dxa"/>
          </w:tcPr>
          <w:p w14:paraId="5A0AE214" w14:textId="168478E6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58" w:type="dxa"/>
          </w:tcPr>
          <w:p w14:paraId="6E900682" w14:textId="53117891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656A2FD" w14:textId="16CB9808" w:rsidR="00822E61" w:rsidRDefault="00822E61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64B77DD4" w14:textId="3D258960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6E631783" w14:textId="71E5D2DC" w:rsidR="00822E61" w:rsidRDefault="003A6E52" w:rsidP="00822E6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14:paraId="6A89F333" w14:textId="7CD95368" w:rsidR="00822E61" w:rsidRDefault="00963F95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6E52" w14:paraId="50741453" w14:textId="77777777" w:rsidTr="00263F52">
        <w:tc>
          <w:tcPr>
            <w:tcW w:w="1558" w:type="dxa"/>
          </w:tcPr>
          <w:p w14:paraId="704DCEE4" w14:textId="7DBFA07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8" w:type="dxa"/>
          </w:tcPr>
          <w:p w14:paraId="7406F4BD" w14:textId="604B3B6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9E7F6DD" w14:textId="1B94341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62F64E08" w14:textId="155E88DE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1E1C6944" w14:textId="18D7365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9" w:type="dxa"/>
          </w:tcPr>
          <w:p w14:paraId="42FF1FCF" w14:textId="3861BDCF" w:rsidR="003A6E52" w:rsidRDefault="00963F95" w:rsidP="003A6E5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6E52" w14:paraId="28D8D193" w14:textId="77777777" w:rsidTr="00263F52">
        <w:tc>
          <w:tcPr>
            <w:tcW w:w="1558" w:type="dxa"/>
          </w:tcPr>
          <w:p w14:paraId="103CA2F9" w14:textId="40696320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58" w:type="dxa"/>
          </w:tcPr>
          <w:p w14:paraId="0144F6BD" w14:textId="41339BE4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DBA60B0" w14:textId="1FA001C5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021C2A57" w14:textId="66B56B10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9" w:type="dxa"/>
          </w:tcPr>
          <w:p w14:paraId="0D9107DA" w14:textId="134D4BC1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9" w:type="dxa"/>
          </w:tcPr>
          <w:p w14:paraId="0FE6EB2D" w14:textId="18BB7FF3" w:rsidR="003A6E52" w:rsidRDefault="00963F95" w:rsidP="003A6E5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6E52" w14:paraId="3F472CF2" w14:textId="77777777" w:rsidTr="00263F52">
        <w:tc>
          <w:tcPr>
            <w:tcW w:w="1558" w:type="dxa"/>
          </w:tcPr>
          <w:p w14:paraId="20ECBF08" w14:textId="4E98DEDB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58" w:type="dxa"/>
          </w:tcPr>
          <w:p w14:paraId="35696C73" w14:textId="73F044C1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87249C0" w14:textId="5870B61C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38419A6" w14:textId="58D92A6A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3DD8D969" w14:textId="175FE6E9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9" w:type="dxa"/>
          </w:tcPr>
          <w:p w14:paraId="43195E65" w14:textId="6C284745" w:rsidR="003A6E52" w:rsidRDefault="00963F95" w:rsidP="003A6E5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6E52" w14:paraId="4BF0DEDF" w14:textId="77777777" w:rsidTr="00263F52">
        <w:tc>
          <w:tcPr>
            <w:tcW w:w="1558" w:type="dxa"/>
          </w:tcPr>
          <w:p w14:paraId="28941B1B" w14:textId="76CC4307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558" w:type="dxa"/>
          </w:tcPr>
          <w:p w14:paraId="54E09075" w14:textId="638A9287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612B471" w14:textId="77073E50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56A12805" w14:textId="1E3D0A0A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7F8920E7" w14:textId="552A2A2C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59" w:type="dxa"/>
          </w:tcPr>
          <w:p w14:paraId="4AC03CFF" w14:textId="60431288" w:rsidR="003A6E52" w:rsidRDefault="00963F95" w:rsidP="003A6E5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6E52" w14:paraId="1B9EAE87" w14:textId="77777777" w:rsidTr="00263F52">
        <w:tc>
          <w:tcPr>
            <w:tcW w:w="1558" w:type="dxa"/>
          </w:tcPr>
          <w:p w14:paraId="72A301DA" w14:textId="13E0DF36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8" w:type="dxa"/>
          </w:tcPr>
          <w:p w14:paraId="728AF729" w14:textId="56242CF8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5838E08C" w14:textId="6BEE83B6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190B300E" w14:textId="7128581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5D3F50B7" w14:textId="297E530F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59" w:type="dxa"/>
          </w:tcPr>
          <w:p w14:paraId="61086F32" w14:textId="082ADDFA" w:rsidR="003A6E52" w:rsidRDefault="00963F95" w:rsidP="003A6E5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6E52" w14:paraId="32D1A933" w14:textId="77777777" w:rsidTr="00263F52">
        <w:tc>
          <w:tcPr>
            <w:tcW w:w="1558" w:type="dxa"/>
          </w:tcPr>
          <w:p w14:paraId="319A30F5" w14:textId="0A31520A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58" w:type="dxa"/>
          </w:tcPr>
          <w:p w14:paraId="0354FE86" w14:textId="44DDFD76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6EB51426" w14:textId="383FD8A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33D2DBDC" w14:textId="33C9420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9" w:type="dxa"/>
          </w:tcPr>
          <w:p w14:paraId="3B49609D" w14:textId="6E8CED69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59" w:type="dxa"/>
          </w:tcPr>
          <w:p w14:paraId="090C2AC6" w14:textId="27B97D59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6E52" w14:paraId="104FC2F1" w14:textId="77777777" w:rsidTr="00263F52">
        <w:tc>
          <w:tcPr>
            <w:tcW w:w="1558" w:type="dxa"/>
          </w:tcPr>
          <w:p w14:paraId="3054D701" w14:textId="236DC894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58" w:type="dxa"/>
          </w:tcPr>
          <w:p w14:paraId="41C91429" w14:textId="135169C4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5A1737B8" w14:textId="04682C8F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7C16AFB" w14:textId="4AF7CDC1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6231F08E" w14:textId="60CCE333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59" w:type="dxa"/>
          </w:tcPr>
          <w:p w14:paraId="30E65B77" w14:textId="120A7E93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6E52" w14:paraId="461D3AE2" w14:textId="77777777" w:rsidTr="00263F52">
        <w:tc>
          <w:tcPr>
            <w:tcW w:w="1558" w:type="dxa"/>
          </w:tcPr>
          <w:p w14:paraId="5EF661CE" w14:textId="3C8E63D7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558" w:type="dxa"/>
          </w:tcPr>
          <w:p w14:paraId="2D12F5E7" w14:textId="35534C23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B705F22" w14:textId="2B8216E8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30FE6861" w14:textId="1F9D4792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2AF72097" w14:textId="22B50F46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59" w:type="dxa"/>
          </w:tcPr>
          <w:p w14:paraId="65AA020B" w14:textId="37A68C91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3A6E52" w14:paraId="0DEBAEE3" w14:textId="77777777" w:rsidTr="00263F52">
        <w:tc>
          <w:tcPr>
            <w:tcW w:w="1558" w:type="dxa"/>
          </w:tcPr>
          <w:p w14:paraId="5950D4C6" w14:textId="30B177D7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58" w:type="dxa"/>
          </w:tcPr>
          <w:p w14:paraId="0CFF9563" w14:textId="579C9C93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412A831" w14:textId="38B59B86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1ACB469B" w14:textId="6FCF7970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036063E1" w14:textId="0745408E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23E471BA" w14:textId="0B6B753D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A6E52" w14:paraId="34C7C12A" w14:textId="77777777" w:rsidTr="00263F52">
        <w:tc>
          <w:tcPr>
            <w:tcW w:w="1558" w:type="dxa"/>
          </w:tcPr>
          <w:p w14:paraId="25A0E46D" w14:textId="3319DF2B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58" w:type="dxa"/>
          </w:tcPr>
          <w:p w14:paraId="2867F8A6" w14:textId="2E2FA6A5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37BAC3FC" w14:textId="2A1C23F8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12FD5F8F" w14:textId="0572AFE2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9" w:type="dxa"/>
          </w:tcPr>
          <w:p w14:paraId="1D47AF97" w14:textId="1DF1DED7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62280800" w14:textId="347D617A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A6E52" w14:paraId="0A1758BD" w14:textId="77777777" w:rsidTr="00263F52">
        <w:tc>
          <w:tcPr>
            <w:tcW w:w="1558" w:type="dxa"/>
          </w:tcPr>
          <w:p w14:paraId="6E4A47F0" w14:textId="63FFE709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558" w:type="dxa"/>
          </w:tcPr>
          <w:p w14:paraId="32B6C0AB" w14:textId="7518C95A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80A2AFA" w14:textId="149CB517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91F7DE8" w14:textId="1BD21DB0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382DF2E4" w14:textId="5F488314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55CBE4DA" w14:textId="491167A0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A6E52" w14:paraId="2B958E74" w14:textId="77777777" w:rsidTr="00263F52">
        <w:tc>
          <w:tcPr>
            <w:tcW w:w="1558" w:type="dxa"/>
          </w:tcPr>
          <w:p w14:paraId="3CB40076" w14:textId="56D28EDF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558" w:type="dxa"/>
          </w:tcPr>
          <w:p w14:paraId="60827260" w14:textId="52F1717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076ABFF8" w14:textId="5ADBFE95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5534092" w14:textId="66C99F55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05E0F2B7" w14:textId="61B11654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21CC0982" w14:textId="3BC14AF4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3A6E52" w14:paraId="66C35CB8" w14:textId="77777777" w:rsidTr="00263F52">
        <w:tc>
          <w:tcPr>
            <w:tcW w:w="1558" w:type="dxa"/>
          </w:tcPr>
          <w:p w14:paraId="2386C3E5" w14:textId="2527FF35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558" w:type="dxa"/>
          </w:tcPr>
          <w:p w14:paraId="0415F42C" w14:textId="139BA28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5944F681" w14:textId="44C2820E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5B18762" w14:textId="5682AC5C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46A3903F" w14:textId="19A1784C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0BE18BF8" w14:textId="016546B7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3A6E52" w14:paraId="59480499" w14:textId="77777777" w:rsidTr="00263F52">
        <w:tc>
          <w:tcPr>
            <w:tcW w:w="1558" w:type="dxa"/>
          </w:tcPr>
          <w:p w14:paraId="6FC8DE73" w14:textId="771D9D6E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558" w:type="dxa"/>
          </w:tcPr>
          <w:p w14:paraId="080AD94B" w14:textId="54B7C267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33EBAEF" w14:textId="75042A73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38962E81" w14:textId="6E1B1E82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9" w:type="dxa"/>
          </w:tcPr>
          <w:p w14:paraId="7482CFDF" w14:textId="6423AA74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596D8304" w14:textId="25568651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3A6E52" w14:paraId="47E49438" w14:textId="77777777" w:rsidTr="00263F52">
        <w:tc>
          <w:tcPr>
            <w:tcW w:w="1558" w:type="dxa"/>
          </w:tcPr>
          <w:p w14:paraId="3AE53ABF" w14:textId="59944270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58" w:type="dxa"/>
          </w:tcPr>
          <w:p w14:paraId="070B9113" w14:textId="28A9D8B0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61C937A7" w14:textId="3BDD760A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7F68F2E2" w14:textId="216E604F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783AB38C" w14:textId="413AE0C3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7F06EDFA" w14:textId="036B8EDF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3A6E52" w14:paraId="27A46BC0" w14:textId="77777777" w:rsidTr="00263F52">
        <w:tc>
          <w:tcPr>
            <w:tcW w:w="1558" w:type="dxa"/>
          </w:tcPr>
          <w:p w14:paraId="271700B0" w14:textId="63E48F46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58" w:type="dxa"/>
          </w:tcPr>
          <w:p w14:paraId="38821955" w14:textId="16EAA7AA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7212B0F6" w14:textId="3A0625A4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521BBA76" w14:textId="22716C93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0CCD2CB1" w14:textId="0802BFE2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36384463" w14:textId="5054BDE4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3A6E52" w14:paraId="41A2B7EB" w14:textId="77777777" w:rsidTr="00263F52">
        <w:tc>
          <w:tcPr>
            <w:tcW w:w="1558" w:type="dxa"/>
          </w:tcPr>
          <w:p w14:paraId="52170E75" w14:textId="584B0392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558" w:type="dxa"/>
          </w:tcPr>
          <w:p w14:paraId="59928980" w14:textId="432EE26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65B1DC06" w14:textId="18DECD69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7352BAED" w14:textId="745F0DE1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47DA13C1" w14:textId="39C6C085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14349E1F" w14:textId="5E05B0DA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3A6E52" w14:paraId="6A13ADE8" w14:textId="77777777" w:rsidTr="00263F52">
        <w:tc>
          <w:tcPr>
            <w:tcW w:w="1558" w:type="dxa"/>
          </w:tcPr>
          <w:p w14:paraId="1A76961A" w14:textId="13DA047E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58" w:type="dxa"/>
          </w:tcPr>
          <w:p w14:paraId="52693438" w14:textId="78B135E1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9051AD7" w14:textId="367AFDE7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3E3836C" w14:textId="7DA45FB4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9" w:type="dxa"/>
          </w:tcPr>
          <w:p w14:paraId="0A358D7F" w14:textId="2C61393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4381EAA6" w14:textId="1B5E7543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3A6E52" w14:paraId="75145074" w14:textId="77777777" w:rsidTr="00263F52">
        <w:tc>
          <w:tcPr>
            <w:tcW w:w="1558" w:type="dxa"/>
          </w:tcPr>
          <w:p w14:paraId="100381B0" w14:textId="2FD10B44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558" w:type="dxa"/>
          </w:tcPr>
          <w:p w14:paraId="7192FFB2" w14:textId="416CE11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F6849CC" w14:textId="276B48B5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EE3F3F2" w14:textId="25F87D0B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1A1266C7" w14:textId="5B48A2C2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4EFDAE4B" w14:textId="11C54B8E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3A6E52" w14:paraId="438BF2A8" w14:textId="77777777" w:rsidTr="00263F52">
        <w:tc>
          <w:tcPr>
            <w:tcW w:w="1558" w:type="dxa"/>
          </w:tcPr>
          <w:p w14:paraId="275F70D9" w14:textId="6EA26030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558" w:type="dxa"/>
          </w:tcPr>
          <w:p w14:paraId="1378EE4E" w14:textId="0904F06D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15AE607" w14:textId="59D10DA9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37375D28" w14:textId="48E1E430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61FD8D5D" w14:textId="5E194AC8" w:rsidR="003A6E52" w:rsidRDefault="003A6E52" w:rsidP="003A6E5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57250DB6" w14:textId="58F0539C" w:rsidR="003A6E52" w:rsidRDefault="00683B53" w:rsidP="003A6E5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4B1B3AA6" w14:textId="6ECD474C" w:rsidR="00A44EE3" w:rsidRDefault="00683B53">
      <w:pPr>
        <w:rPr>
          <w:lang w:val="en-US"/>
        </w:rPr>
      </w:pPr>
      <w:r>
        <w:rPr>
          <w:lang w:val="en-US"/>
        </w:rPr>
        <w:t>*1: Increased movement of people and lifted lockdown in high and medium hazard zones, no evacuation</w:t>
      </w:r>
    </w:p>
    <w:p w14:paraId="5435316F" w14:textId="610C74B5" w:rsidR="006003F5" w:rsidRDefault="006003F5">
      <w:pPr>
        <w:rPr>
          <w:lang w:val="en-US"/>
        </w:rPr>
      </w:pPr>
      <w:r>
        <w:rPr>
          <w:lang w:val="en-US"/>
        </w:rPr>
        <w:t>2:</w:t>
      </w:r>
      <w:r w:rsidR="00270F54">
        <w:rPr>
          <w:lang w:val="en-US"/>
        </w:rPr>
        <w:t xml:space="preserve"> </w:t>
      </w:r>
      <w:r>
        <w:rPr>
          <w:lang w:val="en-US"/>
        </w:rPr>
        <w:t xml:space="preserve">Evacuation of people only in high-hazard zone, </w:t>
      </w:r>
      <w:r w:rsidR="00270F54">
        <w:rPr>
          <w:lang w:val="en-US"/>
        </w:rPr>
        <w:t>no increase in movement</w:t>
      </w:r>
    </w:p>
    <w:p w14:paraId="17759402" w14:textId="28A0AAC2" w:rsidR="00270F54" w:rsidRDefault="00270F54">
      <w:pPr>
        <w:rPr>
          <w:lang w:val="en-US"/>
        </w:rPr>
      </w:pPr>
      <w:r>
        <w:rPr>
          <w:lang w:val="en-US"/>
        </w:rPr>
        <w:t>3: Evacuation of people in high-hazard zone, increase in movement in medium and high hazard zones</w:t>
      </w:r>
    </w:p>
    <w:p w14:paraId="2B2330F6" w14:textId="3104FE7A" w:rsidR="00270F54" w:rsidRPr="00270F54" w:rsidRDefault="00270F54">
      <w:pPr>
        <w:rPr>
          <w:lang w:val="en-US"/>
        </w:rPr>
      </w:pPr>
      <w:r>
        <w:rPr>
          <w:lang w:val="en-US"/>
        </w:rPr>
        <w:t>4:</w:t>
      </w:r>
      <w:r w:rsidRPr="00270F54">
        <w:rPr>
          <w:lang w:val="en-US"/>
        </w:rPr>
        <w:t xml:space="preserve"> </w:t>
      </w:r>
      <w:r>
        <w:rPr>
          <w:lang w:val="en-US"/>
        </w:rPr>
        <w:t>Evacuation of high hazard zone, 25% of individuals in medium hazard zone and increase in movement in medium, high and low hazard zone (</w:t>
      </w:r>
      <w:r w:rsidRPr="00270F54">
        <w:rPr>
          <w:lang w:val="en-US"/>
        </w:rPr>
        <w:t>e</w:t>
      </w:r>
      <w:r>
        <w:rPr>
          <w:lang w:val="en-US"/>
        </w:rPr>
        <w:t xml:space="preserve">.g. Lu et al., 2012; </w:t>
      </w:r>
      <w:r w:rsidRPr="00E4527B">
        <w:rPr>
          <w:rStyle w:val="highwire-cite-metadata-doi"/>
        </w:rPr>
        <w:t>doi.org/10.1073/pnas.1203882109</w:t>
      </w:r>
      <w:r>
        <w:rPr>
          <w:rStyle w:val="highwire-cite-metadata-doi"/>
        </w:rPr>
        <w:t>)</w:t>
      </w:r>
    </w:p>
    <w:sectPr w:rsidR="00270F54" w:rsidRPr="00270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E3"/>
    <w:rsid w:val="00263F52"/>
    <w:rsid w:val="00270F54"/>
    <w:rsid w:val="003A6E52"/>
    <w:rsid w:val="006003F5"/>
    <w:rsid w:val="00683B53"/>
    <w:rsid w:val="00822E61"/>
    <w:rsid w:val="00963F95"/>
    <w:rsid w:val="00A03150"/>
    <w:rsid w:val="00A44EE3"/>
    <w:rsid w:val="00E4527B"/>
    <w:rsid w:val="00FD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5927"/>
  <w15:chartTrackingRefBased/>
  <w15:docId w15:val="{DD85E734-9076-4C13-A34A-72C31DD7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oi">
    <w:name w:val="highwire-cite-metadata-doi"/>
    <w:basedOn w:val="DefaultParagraphFont"/>
    <w:rsid w:val="00270F54"/>
  </w:style>
  <w:style w:type="character" w:styleId="Hyperlink">
    <w:name w:val="Hyperlink"/>
    <w:basedOn w:val="DefaultParagraphFont"/>
    <w:uiPriority w:val="99"/>
    <w:semiHidden/>
    <w:unhideWhenUsed/>
    <w:rsid w:val="00270F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Van Wyk de Vries</dc:creator>
  <cp:keywords/>
  <dc:description/>
  <cp:lastModifiedBy>Max Van Wyk de Vries</cp:lastModifiedBy>
  <cp:revision>9</cp:revision>
  <dcterms:created xsi:type="dcterms:W3CDTF">2021-07-16T11:09:00Z</dcterms:created>
  <dcterms:modified xsi:type="dcterms:W3CDTF">2021-07-16T11:34:00Z</dcterms:modified>
</cp:coreProperties>
</file>